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3DBC4" w14:textId="7213AF43" w:rsidR="00046813" w:rsidRPr="00CF3681" w:rsidRDefault="007F1188" w:rsidP="00046813">
      <w:pPr>
        <w:spacing w:line="276" w:lineRule="auto"/>
        <w:jc w:val="both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S1 Table</w:t>
      </w:r>
      <w:r w:rsidR="00046813" w:rsidRPr="00CF3681">
        <w:rPr>
          <w:rFonts w:asciiTheme="majorBidi" w:hAnsiTheme="majorBidi" w:cstheme="majorBidi"/>
          <w:bCs/>
        </w:rPr>
        <w:t>: Description of Attributes</w:t>
      </w:r>
    </w:p>
    <w:p w14:paraId="34B29458" w14:textId="77777777" w:rsidR="00046813" w:rsidRPr="00CF3681" w:rsidRDefault="00046813" w:rsidP="00046813">
      <w:pPr>
        <w:spacing w:line="276" w:lineRule="auto"/>
        <w:jc w:val="both"/>
        <w:rPr>
          <w:rFonts w:asciiTheme="majorBidi" w:hAnsiTheme="majorBidi" w:cstheme="majorBidi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8725"/>
      </w:tblGrid>
      <w:tr w:rsidR="00046813" w:rsidRPr="007F1188" w14:paraId="714F6AF4" w14:textId="77777777" w:rsidTr="00853FE5">
        <w:tc>
          <w:tcPr>
            <w:tcW w:w="9350" w:type="dxa"/>
            <w:gridSpan w:val="2"/>
          </w:tcPr>
          <w:p w14:paraId="41F1B8E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  <w:lang w:val="ru-RU"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 xml:space="preserve">How often do you need to go for the drug (narcotic substance)? </w:t>
            </w:r>
            <w:r w:rsidRPr="004446F1">
              <w:rPr>
                <w:rFonts w:asciiTheme="majorHAnsi" w:hAnsiTheme="majorHAnsi" w:cstheme="minorHAnsi"/>
                <w:b/>
                <w:bCs/>
                <w:lang w:val="ru-RU"/>
              </w:rPr>
              <w:t>25%</w:t>
            </w:r>
            <w:r w:rsidRPr="004446F1">
              <w:rPr>
                <w:rFonts w:asciiTheme="majorHAnsi" w:hAnsiTheme="majorHAnsi" w:cstheme="minorHAnsi"/>
                <w:b/>
                <w:bCs/>
                <w:lang w:val="ru-RU"/>
              </w:rPr>
              <w:br/>
            </w: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Как часто необходимо ходить за препаратом (наркотическим веществом)?</w:t>
            </w:r>
          </w:p>
        </w:tc>
      </w:tr>
      <w:tr w:rsidR="00046813" w:rsidRPr="00CF3681" w14:paraId="68C346EA" w14:textId="77777777" w:rsidTr="00853FE5">
        <w:tc>
          <w:tcPr>
            <w:tcW w:w="625" w:type="dxa"/>
          </w:tcPr>
          <w:p w14:paraId="0EC7083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04928C95" w14:textId="77777777" w:rsidR="00046813" w:rsidRPr="00CF3681" w:rsidRDefault="00046813" w:rsidP="00853FE5">
            <w:pPr>
              <w:tabs>
                <w:tab w:val="left" w:pos="404"/>
              </w:tabs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Every morning</w:t>
            </w:r>
          </w:p>
          <w:p w14:paraId="0527F3D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Каждое утро</w:t>
            </w:r>
          </w:p>
        </w:tc>
      </w:tr>
      <w:tr w:rsidR="00046813" w:rsidRPr="00CF3681" w14:paraId="5B783632" w14:textId="77777777" w:rsidTr="00853FE5">
        <w:tc>
          <w:tcPr>
            <w:tcW w:w="625" w:type="dxa"/>
          </w:tcPr>
          <w:p w14:paraId="268472D9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4236C1A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Every 10 days</w:t>
            </w:r>
          </w:p>
          <w:p w14:paraId="49AF0C50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Каждые 10 дней</w:t>
            </w:r>
          </w:p>
        </w:tc>
      </w:tr>
      <w:tr w:rsidR="00046813" w:rsidRPr="007F1188" w14:paraId="45F5D286" w14:textId="77777777" w:rsidTr="00853FE5">
        <w:tc>
          <w:tcPr>
            <w:tcW w:w="625" w:type="dxa"/>
          </w:tcPr>
          <w:p w14:paraId="2DC413E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563C426F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  <w:proofErr w:type="gramStart"/>
            <w:r w:rsidRPr="00CF3681">
              <w:rPr>
                <w:rFonts w:asciiTheme="majorHAnsi" w:hAnsiTheme="majorHAnsi" w:cstheme="minorHAnsi"/>
                <w:lang w:val="ru-RU"/>
              </w:rPr>
              <w:t>3-4</w:t>
            </w:r>
            <w:proofErr w:type="gramEnd"/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times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a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day</w:t>
            </w:r>
          </w:p>
          <w:p w14:paraId="60CD7B0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proofErr w:type="gramStart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3-4</w:t>
            </w:r>
            <w:proofErr w:type="gramEnd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 xml:space="preserve"> раза в день</w:t>
            </w:r>
          </w:p>
        </w:tc>
      </w:tr>
      <w:tr w:rsidR="00046813" w:rsidRPr="00CF3681" w14:paraId="4BB35BF9" w14:textId="77777777" w:rsidTr="00853FE5">
        <w:tc>
          <w:tcPr>
            <w:tcW w:w="9350" w:type="dxa"/>
            <w:gridSpan w:val="2"/>
          </w:tcPr>
          <w:p w14:paraId="029A38BF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>What are the effects? 7.5%</w:t>
            </w:r>
          </w:p>
          <w:p w14:paraId="717FB799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Какие эффекты?</w:t>
            </w:r>
          </w:p>
        </w:tc>
      </w:tr>
      <w:tr w:rsidR="00046813" w:rsidRPr="007F1188" w14:paraId="765DBBBE" w14:textId="77777777" w:rsidTr="00853FE5">
        <w:tc>
          <w:tcPr>
            <w:tcW w:w="625" w:type="dxa"/>
          </w:tcPr>
          <w:p w14:paraId="3ADC45BC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2F6C14D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 xml:space="preserve">No cravings, family relationships and ability to work are </w:t>
            </w:r>
            <w:proofErr w:type="gramStart"/>
            <w:r w:rsidRPr="00CF3681">
              <w:rPr>
                <w:rFonts w:asciiTheme="majorHAnsi" w:hAnsiTheme="majorHAnsi" w:cstheme="minorHAnsi"/>
              </w:rPr>
              <w:t>improved</w:t>
            </w:r>
            <w:proofErr w:type="gramEnd"/>
          </w:p>
          <w:p w14:paraId="60674F6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Нет тяги, улучшаются семейные отношения и способность работать</w:t>
            </w:r>
          </w:p>
        </w:tc>
      </w:tr>
      <w:tr w:rsidR="00046813" w:rsidRPr="007F1188" w14:paraId="101FDFC5" w14:textId="77777777" w:rsidTr="00853FE5">
        <w:tc>
          <w:tcPr>
            <w:tcW w:w="625" w:type="dxa"/>
          </w:tcPr>
          <w:p w14:paraId="04F85100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454832E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 xml:space="preserve">Craving for drugs continues and occurs frequently, constant difficulties with work and family </w:t>
            </w:r>
            <w:proofErr w:type="gramStart"/>
            <w:r w:rsidRPr="00CF3681">
              <w:rPr>
                <w:rFonts w:asciiTheme="majorHAnsi" w:hAnsiTheme="majorHAnsi" w:cstheme="minorHAnsi"/>
              </w:rPr>
              <w:t>relationships</w:t>
            </w:r>
            <w:proofErr w:type="gramEnd"/>
          </w:p>
          <w:p w14:paraId="7DD5DA2D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Тяга к наркотикам продолжается и возникает часто, постоянные трудности с работой и семейными отношениями</w:t>
            </w:r>
          </w:p>
        </w:tc>
      </w:tr>
      <w:tr w:rsidR="00046813" w:rsidRPr="007F1188" w14:paraId="067252D4" w14:textId="77777777" w:rsidTr="00853FE5">
        <w:tc>
          <w:tcPr>
            <w:tcW w:w="9350" w:type="dxa"/>
            <w:gridSpan w:val="2"/>
          </w:tcPr>
          <w:p w14:paraId="31D83FF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  <w:lang w:val="ru-RU"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 xml:space="preserve">Taking these substances, will I feel "high" and "kumar"? </w:t>
            </w:r>
            <w:r w:rsidRPr="00CF3681">
              <w:rPr>
                <w:rFonts w:asciiTheme="majorHAnsi" w:hAnsiTheme="majorHAnsi" w:cstheme="minorHAnsi"/>
                <w:b/>
                <w:bCs/>
                <w:lang w:val="ru-RU"/>
              </w:rPr>
              <w:t>5.2%</w:t>
            </w:r>
          </w:p>
          <w:p w14:paraId="5019BCF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Принимая эти вещества, я буду испытывать “кайф” и “кумар”?</w:t>
            </w:r>
          </w:p>
        </w:tc>
      </w:tr>
      <w:tr w:rsidR="00046813" w:rsidRPr="007F1188" w14:paraId="30AABD39" w14:textId="77777777" w:rsidTr="00853FE5">
        <w:tc>
          <w:tcPr>
            <w:tcW w:w="625" w:type="dxa"/>
          </w:tcPr>
          <w:p w14:paraId="6AE04A5B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39917FD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  <w:r w:rsidRPr="00CF3681">
              <w:rPr>
                <w:rFonts w:asciiTheme="majorHAnsi" w:hAnsiTheme="majorHAnsi" w:cstheme="minorHAnsi"/>
              </w:rPr>
              <w:t>No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, </w:t>
            </w:r>
            <w:r w:rsidRPr="00CF3681">
              <w:rPr>
                <w:rFonts w:asciiTheme="majorHAnsi" w:hAnsiTheme="majorHAnsi" w:cstheme="minorHAnsi"/>
              </w:rPr>
              <w:t>your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condition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remains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stable</w:t>
            </w:r>
            <w:r w:rsidRPr="00CF3681">
              <w:rPr>
                <w:rFonts w:asciiTheme="majorHAnsi" w:hAnsiTheme="majorHAnsi" w:cstheme="minorHAnsi"/>
                <w:lang w:val="ru-RU"/>
              </w:rPr>
              <w:t>, "</w:t>
            </w:r>
            <w:r w:rsidRPr="00CF3681">
              <w:rPr>
                <w:rFonts w:asciiTheme="majorHAnsi" w:hAnsiTheme="majorHAnsi" w:cstheme="minorHAnsi"/>
              </w:rPr>
              <w:t>normal</w:t>
            </w:r>
            <w:r w:rsidRPr="00CF3681">
              <w:rPr>
                <w:rFonts w:asciiTheme="majorHAnsi" w:hAnsiTheme="majorHAnsi" w:cstheme="minorHAnsi"/>
                <w:lang w:val="ru-RU"/>
              </w:rPr>
              <w:t>".</w:t>
            </w:r>
          </w:p>
          <w:p w14:paraId="1DE3366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Нет, ваше состояние остается устойчивым, “нормальным”.</w:t>
            </w:r>
          </w:p>
        </w:tc>
      </w:tr>
      <w:tr w:rsidR="00046813" w:rsidRPr="007F1188" w14:paraId="51AEB393" w14:textId="77777777" w:rsidTr="00853FE5">
        <w:tc>
          <w:tcPr>
            <w:tcW w:w="625" w:type="dxa"/>
          </w:tcPr>
          <w:p w14:paraId="212A093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64AFCD0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Yes, very strong "high" and "kumar"</w:t>
            </w:r>
          </w:p>
          <w:p w14:paraId="47598E23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Да, очень сильный “кайф” и “кумар”</w:t>
            </w:r>
          </w:p>
        </w:tc>
      </w:tr>
      <w:tr w:rsidR="00046813" w:rsidRPr="007F1188" w14:paraId="4AF891F5" w14:textId="77777777" w:rsidTr="00853FE5">
        <w:tc>
          <w:tcPr>
            <w:tcW w:w="9350" w:type="dxa"/>
            <w:gridSpan w:val="2"/>
          </w:tcPr>
          <w:p w14:paraId="362BE69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  <w:lang w:val="ru-RU"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>Is</w:t>
            </w:r>
            <w:r w:rsidRPr="00CF3681">
              <w:rPr>
                <w:rFonts w:asciiTheme="majorHAnsi" w:hAnsiTheme="majorHAnsi" w:cstheme="minorHAnsi"/>
                <w:b/>
                <w:bCs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  <w:b/>
                <w:bCs/>
              </w:rPr>
              <w:t>registration</w:t>
            </w:r>
            <w:r w:rsidRPr="00CF3681">
              <w:rPr>
                <w:rFonts w:asciiTheme="majorHAnsi" w:hAnsiTheme="majorHAnsi" w:cstheme="minorHAnsi"/>
                <w:b/>
                <w:bCs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  <w:b/>
                <w:bCs/>
              </w:rPr>
              <w:t>required</w:t>
            </w:r>
            <w:r w:rsidRPr="00CF3681">
              <w:rPr>
                <w:rFonts w:asciiTheme="majorHAnsi" w:hAnsiTheme="majorHAnsi" w:cstheme="minorHAnsi"/>
                <w:b/>
                <w:bCs/>
                <w:lang w:val="ru-RU"/>
              </w:rPr>
              <w:t>? 3.1%</w:t>
            </w:r>
          </w:p>
          <w:p w14:paraId="4D3A270A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Требуется ли регистрация?</w:t>
            </w:r>
          </w:p>
        </w:tc>
      </w:tr>
      <w:tr w:rsidR="00046813" w:rsidRPr="007F1188" w14:paraId="1F3C92E8" w14:textId="77777777" w:rsidTr="00853FE5">
        <w:tc>
          <w:tcPr>
            <w:tcW w:w="625" w:type="dxa"/>
          </w:tcPr>
          <w:p w14:paraId="3D04505A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698B593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 xml:space="preserve">To start treatment, you must </w:t>
            </w:r>
            <w:proofErr w:type="gramStart"/>
            <w:r w:rsidRPr="00CF3681">
              <w:rPr>
                <w:rFonts w:asciiTheme="majorHAnsi" w:hAnsiTheme="majorHAnsi" w:cstheme="minorHAnsi"/>
              </w:rPr>
              <w:t>register</w:t>
            </w:r>
            <w:proofErr w:type="gramEnd"/>
          </w:p>
          <w:p w14:paraId="21E9BE7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Для начала лечения следует зарегистрироваться</w:t>
            </w:r>
          </w:p>
        </w:tc>
      </w:tr>
      <w:tr w:rsidR="00046813" w:rsidRPr="007F1188" w14:paraId="1A81A001" w14:textId="77777777" w:rsidTr="00853FE5">
        <w:tc>
          <w:tcPr>
            <w:tcW w:w="625" w:type="dxa"/>
          </w:tcPr>
          <w:p w14:paraId="71DC802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332E63D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  <w:r w:rsidRPr="00CF3681">
              <w:rPr>
                <w:rFonts w:asciiTheme="majorHAnsi" w:hAnsiTheme="majorHAnsi" w:cstheme="minorHAnsi"/>
              </w:rPr>
              <w:t>No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registration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proofErr w:type="gramStart"/>
            <w:r w:rsidRPr="00CF3681">
              <w:rPr>
                <w:rFonts w:asciiTheme="majorHAnsi" w:hAnsiTheme="majorHAnsi" w:cstheme="minorHAnsi"/>
              </w:rPr>
              <w:t>required</w:t>
            </w:r>
            <w:proofErr w:type="gramEnd"/>
          </w:p>
          <w:p w14:paraId="15B9F89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Регистрироваться не требуется</w:t>
            </w:r>
          </w:p>
        </w:tc>
      </w:tr>
      <w:tr w:rsidR="00046813" w:rsidRPr="00CF3681" w14:paraId="63806850" w14:textId="77777777" w:rsidTr="00853FE5">
        <w:tc>
          <w:tcPr>
            <w:tcW w:w="9350" w:type="dxa"/>
            <w:gridSpan w:val="2"/>
          </w:tcPr>
          <w:p w14:paraId="79E40B3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>How much does it cost? 39%</w:t>
            </w:r>
          </w:p>
          <w:p w14:paraId="3C8F60C6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Сколько это стоит?</w:t>
            </w:r>
          </w:p>
        </w:tc>
      </w:tr>
      <w:tr w:rsidR="00046813" w:rsidRPr="00CF3681" w14:paraId="79964213" w14:textId="77777777" w:rsidTr="00853FE5">
        <w:tc>
          <w:tcPr>
            <w:tcW w:w="625" w:type="dxa"/>
          </w:tcPr>
          <w:p w14:paraId="502EC3D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2D1BF5D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150 hryvnia per month</w:t>
            </w:r>
          </w:p>
          <w:p w14:paraId="24B2C75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150 гривен в месяц</w:t>
            </w:r>
          </w:p>
        </w:tc>
      </w:tr>
      <w:tr w:rsidR="00046813" w:rsidRPr="00CF3681" w14:paraId="507C8272" w14:textId="77777777" w:rsidTr="00853FE5">
        <w:tc>
          <w:tcPr>
            <w:tcW w:w="625" w:type="dxa"/>
          </w:tcPr>
          <w:p w14:paraId="1471BB3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6A278DBC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1900 hryvnia per month</w:t>
            </w:r>
          </w:p>
          <w:p w14:paraId="0A7548F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1 900 гривен в месяц</w:t>
            </w:r>
          </w:p>
        </w:tc>
      </w:tr>
      <w:tr w:rsidR="00046813" w:rsidRPr="00CF3681" w14:paraId="7F635926" w14:textId="77777777" w:rsidTr="00853FE5">
        <w:tc>
          <w:tcPr>
            <w:tcW w:w="625" w:type="dxa"/>
          </w:tcPr>
          <w:p w14:paraId="53A5260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01B0D9DA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7700 hryvnia per month</w:t>
            </w:r>
          </w:p>
          <w:p w14:paraId="78A2249B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7 700 гривен в месяц</w:t>
            </w:r>
          </w:p>
        </w:tc>
      </w:tr>
      <w:tr w:rsidR="00046813" w:rsidRPr="007F1188" w14:paraId="7EE02B2E" w14:textId="77777777" w:rsidTr="00853FE5">
        <w:tc>
          <w:tcPr>
            <w:tcW w:w="625" w:type="dxa"/>
          </w:tcPr>
          <w:p w14:paraId="21600DE7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7D021D9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  <w:proofErr w:type="gramStart"/>
            <w:r w:rsidRPr="00CF3681">
              <w:rPr>
                <w:rFonts w:asciiTheme="majorHAnsi" w:hAnsiTheme="majorHAnsi" w:cstheme="minorHAnsi"/>
                <w:lang w:val="ru-RU"/>
              </w:rPr>
              <w:t>10,000 - 20,000</w:t>
            </w:r>
            <w:proofErr w:type="gramEnd"/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UAH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per</w:t>
            </w:r>
            <w:r w:rsidRPr="00CF3681">
              <w:rPr>
                <w:rFonts w:asciiTheme="majorHAnsi" w:hAnsiTheme="majorHAnsi" w:cstheme="minorHAnsi"/>
                <w:lang w:val="ru-RU"/>
              </w:rPr>
              <w:t xml:space="preserve"> </w:t>
            </w:r>
            <w:r w:rsidRPr="00CF3681">
              <w:rPr>
                <w:rFonts w:asciiTheme="majorHAnsi" w:hAnsiTheme="majorHAnsi" w:cstheme="minorHAnsi"/>
              </w:rPr>
              <w:t>month</w:t>
            </w:r>
          </w:p>
          <w:p w14:paraId="5535754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proofErr w:type="gramStart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10,000 - 20,000</w:t>
            </w:r>
            <w:proofErr w:type="gramEnd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 xml:space="preserve"> гривен в месяц</w:t>
            </w:r>
          </w:p>
        </w:tc>
      </w:tr>
      <w:tr w:rsidR="00046813" w:rsidRPr="00CF3681" w14:paraId="33CAA8A2" w14:textId="77777777" w:rsidTr="00853FE5">
        <w:tc>
          <w:tcPr>
            <w:tcW w:w="9350" w:type="dxa"/>
            <w:gridSpan w:val="2"/>
          </w:tcPr>
          <w:p w14:paraId="78E58B7A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lastRenderedPageBreak/>
              <w:t>What are the possible side effects? 9%</w:t>
            </w:r>
          </w:p>
          <w:p w14:paraId="1924CC9F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</w:rPr>
            </w:pPr>
            <w:r w:rsidRPr="00CF3681">
              <w:rPr>
                <w:rFonts w:asciiTheme="majorHAnsi" w:hAnsiTheme="majorHAnsi" w:cstheme="minorHAnsi"/>
                <w:i/>
                <w:iCs/>
              </w:rPr>
              <w:t>Какие возможны побочные эффекты?</w:t>
            </w:r>
          </w:p>
        </w:tc>
      </w:tr>
      <w:tr w:rsidR="00046813" w:rsidRPr="007F1188" w14:paraId="0BCDBC92" w14:textId="77777777" w:rsidTr="00853FE5">
        <w:tc>
          <w:tcPr>
            <w:tcW w:w="625" w:type="dxa"/>
          </w:tcPr>
          <w:p w14:paraId="00B42386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</w:p>
        </w:tc>
        <w:tc>
          <w:tcPr>
            <w:tcW w:w="8725" w:type="dxa"/>
          </w:tcPr>
          <w:p w14:paraId="19C388E6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Moderate (may affect the quality of daily life, but can be managed at home)</w:t>
            </w:r>
          </w:p>
          <w:p w14:paraId="7D67A263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Умеренные (могут влиять на качество повседневной жизни, но с ними можно справиться дома)</w:t>
            </w:r>
          </w:p>
        </w:tc>
      </w:tr>
      <w:tr w:rsidR="00046813" w:rsidRPr="007F1188" w14:paraId="2F578246" w14:textId="77777777" w:rsidTr="00853FE5">
        <w:tc>
          <w:tcPr>
            <w:tcW w:w="625" w:type="dxa"/>
          </w:tcPr>
          <w:p w14:paraId="6EC7EDD9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06FCA29C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Mild (annoying but can be dealt with easily at home)</w:t>
            </w:r>
          </w:p>
          <w:p w14:paraId="24F6E90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Слабые (беспокоящие, но с ними можно справиться дома)</w:t>
            </w:r>
          </w:p>
        </w:tc>
      </w:tr>
      <w:tr w:rsidR="00046813" w:rsidRPr="007F1188" w14:paraId="3584908C" w14:textId="77777777" w:rsidTr="00853FE5">
        <w:tc>
          <w:tcPr>
            <w:tcW w:w="625" w:type="dxa"/>
          </w:tcPr>
          <w:p w14:paraId="4B2D762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2A1A448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Severe (Serious, life-threatening, unwanted side effects that require medical attention)</w:t>
            </w:r>
          </w:p>
          <w:p w14:paraId="4CC4D0A1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Серьезные, угрожающие жизни, нежелательные побочные эффекты, требующие медицинской помощи</w:t>
            </w:r>
          </w:p>
        </w:tc>
      </w:tr>
      <w:tr w:rsidR="00046813" w:rsidRPr="007F1188" w14:paraId="72CF9011" w14:textId="77777777" w:rsidTr="00853FE5">
        <w:tc>
          <w:tcPr>
            <w:tcW w:w="9350" w:type="dxa"/>
            <w:gridSpan w:val="2"/>
          </w:tcPr>
          <w:p w14:paraId="39AA1F7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b/>
                <w:bCs/>
                <w:lang w:val="ru-RU"/>
              </w:rPr>
            </w:pPr>
            <w:r w:rsidRPr="00CF3681">
              <w:rPr>
                <w:rFonts w:asciiTheme="majorHAnsi" w:hAnsiTheme="majorHAnsi" w:cstheme="minorHAnsi"/>
                <w:b/>
                <w:bCs/>
              </w:rPr>
              <w:t xml:space="preserve">What happens if I stop treatment without medical supervision? </w:t>
            </w:r>
            <w:r w:rsidRPr="00CF3681">
              <w:rPr>
                <w:rFonts w:asciiTheme="majorHAnsi" w:hAnsiTheme="majorHAnsi" w:cstheme="minorHAnsi"/>
                <w:b/>
                <w:bCs/>
                <w:lang w:val="ru-RU"/>
              </w:rPr>
              <w:t>10.8%</w:t>
            </w:r>
          </w:p>
          <w:p w14:paraId="4E8581C0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Что произойдет, если я прекращу лечение без медицинского наблюдения?</w:t>
            </w:r>
          </w:p>
        </w:tc>
      </w:tr>
      <w:tr w:rsidR="00046813" w:rsidRPr="007F1188" w14:paraId="189482EB" w14:textId="77777777" w:rsidTr="00853FE5">
        <w:tc>
          <w:tcPr>
            <w:tcW w:w="625" w:type="dxa"/>
          </w:tcPr>
          <w:p w14:paraId="1FD6DCE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10E56602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Severe and long-term withdrawal symptoms (4-6 weeks)</w:t>
            </w:r>
          </w:p>
          <w:p w14:paraId="4B871745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Тяжелые и длительные симптомы синдрома отмены (</w:t>
            </w:r>
            <w:proofErr w:type="gramStart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4-6</w:t>
            </w:r>
            <w:proofErr w:type="gramEnd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 xml:space="preserve"> недель)</w:t>
            </w:r>
          </w:p>
        </w:tc>
      </w:tr>
      <w:tr w:rsidR="00046813" w:rsidRPr="007F1188" w14:paraId="0B7FEAD4" w14:textId="77777777" w:rsidTr="00853FE5">
        <w:tc>
          <w:tcPr>
            <w:tcW w:w="625" w:type="dxa"/>
          </w:tcPr>
          <w:p w14:paraId="146F247A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06D70B28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Mild and short-term withdrawal symptoms (1-2 weeks)</w:t>
            </w:r>
          </w:p>
          <w:p w14:paraId="02D39ECE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Слабые и кратковременные симптомы синдрома отмены (</w:t>
            </w:r>
            <w:proofErr w:type="gramStart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1-2</w:t>
            </w:r>
            <w:proofErr w:type="gramEnd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 xml:space="preserve"> недели)</w:t>
            </w:r>
          </w:p>
        </w:tc>
      </w:tr>
      <w:tr w:rsidR="00046813" w:rsidRPr="007F1188" w14:paraId="3A45E4D6" w14:textId="77777777" w:rsidTr="00853FE5">
        <w:tc>
          <w:tcPr>
            <w:tcW w:w="625" w:type="dxa"/>
          </w:tcPr>
          <w:p w14:paraId="45607E0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lang w:val="ru-RU"/>
              </w:rPr>
            </w:pPr>
          </w:p>
        </w:tc>
        <w:tc>
          <w:tcPr>
            <w:tcW w:w="8725" w:type="dxa"/>
          </w:tcPr>
          <w:p w14:paraId="21CF365D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</w:rPr>
            </w:pPr>
            <w:r w:rsidRPr="00CF3681">
              <w:rPr>
                <w:rFonts w:asciiTheme="majorHAnsi" w:hAnsiTheme="majorHAnsi" w:cstheme="minorHAnsi"/>
              </w:rPr>
              <w:t>Severe but short-term withdrawal symptoms (1-2 weeks)</w:t>
            </w:r>
          </w:p>
          <w:p w14:paraId="25654CF4" w14:textId="77777777" w:rsidR="00046813" w:rsidRPr="00CF3681" w:rsidRDefault="00046813" w:rsidP="00853FE5">
            <w:pPr>
              <w:spacing w:line="276" w:lineRule="auto"/>
              <w:jc w:val="both"/>
              <w:rPr>
                <w:rFonts w:asciiTheme="majorHAnsi" w:hAnsiTheme="majorHAnsi" w:cstheme="minorHAnsi"/>
                <w:i/>
                <w:iCs/>
                <w:lang w:val="ru-RU"/>
              </w:rPr>
            </w:pPr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Тяжелые, но кратковременные симптомы синдрома отмены (</w:t>
            </w:r>
            <w:proofErr w:type="gramStart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>1-2</w:t>
            </w:r>
            <w:proofErr w:type="gramEnd"/>
            <w:r w:rsidRPr="00CF3681">
              <w:rPr>
                <w:rFonts w:asciiTheme="majorHAnsi" w:hAnsiTheme="majorHAnsi" w:cstheme="minorHAnsi"/>
                <w:i/>
                <w:iCs/>
                <w:lang w:val="ru-RU"/>
              </w:rPr>
              <w:t xml:space="preserve"> недели)</w:t>
            </w:r>
          </w:p>
        </w:tc>
      </w:tr>
    </w:tbl>
    <w:p w14:paraId="2668C86D" w14:textId="77777777" w:rsidR="00046813" w:rsidRPr="00CF3681" w:rsidRDefault="00046813" w:rsidP="00046813">
      <w:pPr>
        <w:spacing w:line="276" w:lineRule="auto"/>
        <w:jc w:val="both"/>
        <w:rPr>
          <w:rFonts w:asciiTheme="majorBidi" w:hAnsiTheme="majorBidi" w:cstheme="majorBidi"/>
          <w:bCs/>
          <w:lang w:val="ru-RU"/>
        </w:rPr>
      </w:pPr>
    </w:p>
    <w:p w14:paraId="1CDDB98B" w14:textId="77777777" w:rsidR="00046813" w:rsidRPr="00CF3681" w:rsidRDefault="00046813" w:rsidP="00046813">
      <w:pPr>
        <w:spacing w:line="276" w:lineRule="auto"/>
        <w:jc w:val="both"/>
        <w:rPr>
          <w:rFonts w:asciiTheme="majorBidi" w:hAnsiTheme="majorBidi" w:cstheme="majorBidi"/>
          <w:bCs/>
          <w:lang w:val="ru-RU"/>
        </w:rPr>
      </w:pPr>
      <w:r w:rsidRPr="00CF3681">
        <w:rPr>
          <w:rFonts w:asciiTheme="majorBidi" w:hAnsiTheme="majorBidi" w:cstheme="majorBidi"/>
          <w:bCs/>
          <w:lang w:val="ru-RU"/>
        </w:rPr>
        <w:br w:type="page"/>
      </w:r>
    </w:p>
    <w:p w14:paraId="0ACA66EA" w14:textId="1856C290" w:rsidR="000307E9" w:rsidRPr="007F1188" w:rsidRDefault="00046813" w:rsidP="00046813">
      <w:pPr>
        <w:rPr>
          <w:lang w:val="ru-RU"/>
        </w:rPr>
      </w:pPr>
      <w:r w:rsidRPr="007F1188">
        <w:rPr>
          <w:rFonts w:asciiTheme="majorHAnsi" w:hAnsiTheme="majorHAnsi" w:cstheme="minorHAnsi"/>
          <w:bCs/>
          <w:sz w:val="22"/>
          <w:szCs w:val="22"/>
          <w:lang w:val="ru-RU"/>
        </w:rPr>
        <w:lastRenderedPageBreak/>
        <w:br w:type="page"/>
      </w:r>
    </w:p>
    <w:sectPr w:rsidR="000307E9" w:rsidRPr="007F11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13"/>
    <w:rsid w:val="000307E9"/>
    <w:rsid w:val="00046813"/>
    <w:rsid w:val="001B60C4"/>
    <w:rsid w:val="002A3361"/>
    <w:rsid w:val="005F238A"/>
    <w:rsid w:val="00737B04"/>
    <w:rsid w:val="007F1188"/>
    <w:rsid w:val="008A6632"/>
    <w:rsid w:val="00976B39"/>
    <w:rsid w:val="00B1323F"/>
    <w:rsid w:val="00C5681A"/>
    <w:rsid w:val="00E15228"/>
    <w:rsid w:val="00FE2942"/>
    <w:rsid w:val="00FF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65"/>
  <w15:chartTrackingRefBased/>
  <w15:docId w15:val="{392851DE-35C4-1246-AFF6-11319069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1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81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46813"/>
  </w:style>
  <w:style w:type="character" w:customStyle="1" w:styleId="EndNoteBibliographyChar">
    <w:name w:val="EndNote Bibliography Char"/>
    <w:basedOn w:val="DefaultParagraphFont"/>
    <w:link w:val="EndNoteBibliography"/>
    <w:rsid w:val="0004681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2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berg, Dan</dc:creator>
  <cp:keywords/>
  <dc:description/>
  <cp:lastModifiedBy>Glenn Jackson</cp:lastModifiedBy>
  <cp:revision>3</cp:revision>
  <dcterms:created xsi:type="dcterms:W3CDTF">2023-12-22T09:43:00Z</dcterms:created>
  <dcterms:modified xsi:type="dcterms:W3CDTF">2024-01-19T18:32:00Z</dcterms:modified>
</cp:coreProperties>
</file>